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online version contains supplementary material available at https://doi.org/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Codon usage preference of protein-coding genes in the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elenicereus monacanthus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peats analysis of the mitochondrial genome in the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Selenicereus monacanth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recombination structure prediction 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) and verification 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) in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elenicereus monacanth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oundary verification of repeated fragment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Relative synonymous codon usage (RSCU) of each amino acid pair in the mitochondrial genom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elenicereus monacanth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SSRs in the mitochondrial genom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elenicereus monacanth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andem repeat sequences in the mitochondrial genom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elenicereus monacanth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S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Dispersed repeat sequences in the mitochondrial genom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elenicereus monacanth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S5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RNA editing events predicted in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elenicereus monacanthus</w:t>
      </w:r>
      <w:r>
        <w:rPr>
          <w:rFonts w:hint="default" w:ascii="Times New Roman" w:hAnsi="Times New Roman" w:cs="Times New Roman"/>
          <w:sz w:val="24"/>
          <w:szCs w:val="24"/>
        </w:rPr>
        <w:t xml:space="preserve"> mitochondrial geno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S6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Fragments transferred from chloroplast to mitochondria in the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elenicereus monacanthu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S7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Sequence collinearity of the mitochondrial genome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elenicereus monacanthus</w:t>
      </w:r>
      <w:r>
        <w:rPr>
          <w:rFonts w:hint="default" w:ascii="Times New Roman" w:hAnsi="Times New Roman" w:cs="Times New Roman"/>
          <w:sz w:val="24"/>
          <w:szCs w:val="24"/>
        </w:rPr>
        <w:t xml:space="preserve"> and related gener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S8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RValidation primers for repeat‑mediated recombination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S9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Primer sequences used for RNA edit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 S10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Related genera of the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elenicereus monacanthus</w:t>
      </w:r>
      <w:r>
        <w:rPr>
          <w:rFonts w:hint="default" w:ascii="Times New Roman" w:hAnsi="Times New Roman" w:cs="Times New Roman"/>
          <w:sz w:val="24"/>
          <w:szCs w:val="24"/>
        </w:rPr>
        <w:t xml:space="preserve"> and their complete mitochondrial genome in GenBan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NexusSan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8707D6"/>
    <w:rsid w:val="2F0F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guilong</dc:creator>
  <cp:lastModifiedBy>luguilong</cp:lastModifiedBy>
  <dcterms:modified xsi:type="dcterms:W3CDTF">2023-08-15T07:2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